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dditional File 2: Summary of eligible studies of organizational interventions on outcomes of patients with type 2 diabetes, as described in Leykum, et al, Organizational interventions employing principles of complexity science have improved outcomes for patients with Type II diabetes.</w:t>
      </w:r>
    </w:p>
    <w:tbl>
      <w:tblPr>
        <w:tblW w:w="11565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080"/>
        <w:gridCol w:w="2700"/>
        <w:gridCol w:w="2340"/>
        <w:gridCol w:w="1260"/>
        <w:gridCol w:w="1260"/>
        <w:gridCol w:w="1440"/>
      </w:tblGrid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uth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ample Siz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utcom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eas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llow-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Unit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f Analysis Err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S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everaged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Denver,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E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rse-led clini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atient edu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ystolic BP, target BP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edication changes,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D risk sc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Frijling, BD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ysician feedback report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utreach visits to physici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measures: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ot, eye exa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Gary, TL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rse Case Manager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se Workers, or bo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olesterol,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Glasgow, RE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alth, diet counselor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elephone outreach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munity resour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ipid profile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sychosocial outco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Hirsh, IB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puterized compliance feedback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ysician didactic train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 (% change)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ight, BP, cos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Kim, HS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re booklet and log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rse phone intervention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ietician revie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iet, exercise, glucose monitoring adher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Miller, CD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apid a1c at time of visit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du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reatment intensification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-8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Oh, J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re booklet, log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one call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ietician recommendat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lood glucose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M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Sanders, K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lored chart remind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edication chang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C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Stroebel, R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archable patient registry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eam time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etters to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% pts with hgb A1c &gt;8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ipids ordered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Greoneveld,Y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sits with nurse educator and dietician for 1 yea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pecialist refer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McDermott, R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utreach group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call syst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measures:  BP, weight check, eye, foot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Piette, JD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elemedicine system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rse educators in V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measures:  foot exams, cholesterol, glucose monito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Piette, JD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elemedicine system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urse educators in community health cent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measures:  foot exams, cholesterol, glucose monito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Pritchard, D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ietician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PCP focus on diet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ight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lood press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Wagner, EI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mall group visit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unse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eventive care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R visits, bed d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Walker E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CP workshop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ject liais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measures:  hgb A1c measurement, foot exa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Cagliero, E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gb a1c at time of vis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source util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Vaughan, NJ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ecision support syst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# pts with normal A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Coffey, E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anaged care vs. Fee for service syste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edications, non-drug treatment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t income sp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-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Litzelman, DK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D guidelines re: foot care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t ed, Behavior contract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one/mail remind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ot lesion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ot care behavi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Newcomb, PA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obile eye exam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ducation, phone conta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sual impairment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Ophthalmology visi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-9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`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Clancy, DE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roup visi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indicator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oleste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McClellan, W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ysician-based QI proj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ocess indicators:  A1c, urine testing, eye exa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Taylor, CT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armacoevaluation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du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# pts with A1c at goal, BP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ospital utilization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Quality of li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Tsuyuki, RT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Visits with pharmaci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posite lipid panel or increase in lipid me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Basch, CE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ye education, phone call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ceipt of eye ex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McCabe, C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ot-screening protoc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lcers, amput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Lobach, DF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puter-assisted management protoc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uideline adherence,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pliance, time sp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C, SO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Shultz, EK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odem transfer of blood glucose measure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 (exact change not quantifi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Smith, S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CP education / protocol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munity nurse speciali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, BP, BMI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atisfaction, Well-be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</w:rPr>
              <w:t>Rothman, RL</w:t>
            </w:r>
            <w:r>
              <w:rPr>
                <w:rFonts w:cs="Helvetica" w:ascii="Helvetica" w:hAnsi="Helvetica"/>
                <w:sz w:val="22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sz w:val="22"/>
              </w:rPr>
              <w:t>(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armacists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Diabetes care coordina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emoglobin A1c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P, cholesterol</w:t>
            </w:r>
          </w:p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spirin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 m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, IC, CoE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</w:rPr>
      </w:pPr>
      <w:r>
        <w:rPr>
          <w:rFonts w:cs="Helvetica" w:ascii="Helvetica" w:hAnsi="Helvetica"/>
          <w:sz w:val="22"/>
        </w:rPr>
        <w:t>L = Learning, IC = Interconnections, SO = Self-organization, CoE = Co-evolutio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3333CC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yle71">
    <w:name w:val="style71"/>
    <w:basedOn w:val="DefaultParagraphFont"/>
    <w:qFormat/>
    <w:rPr>
      <w:color w:val="003399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text">
    <w:name w:val="bodytext"/>
    <w:basedOn w:val="Normal"/>
    <w:qFormat/>
    <w:pPr>
      <w:spacing w:lineRule="auto" w:line="360" w:before="280" w:after="280"/>
      <w:ind w:right="135" w:hanging="0"/>
    </w:pPr>
    <w:rPr>
      <w:rFonts w:ascii="Verdana" w:hAnsi="Verdana" w:cs="Verdana"/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04:12:00Z</dcterms:created>
  <dc:creator>Luci Leykum</dc:creator>
  <dc:description/>
  <cp:keywords/>
  <dc:language>en-US</dc:language>
  <cp:lastModifiedBy>Luci Leykum</cp:lastModifiedBy>
  <dcterms:modified xsi:type="dcterms:W3CDTF">2007-07-13T03:16:00Z</dcterms:modified>
  <cp:revision>3</cp:revision>
  <dc:subject/>
  <dc:title>Appendix 1:  Summary of eligible studies of organizational interventions on outcomes of patients with type 2 diabetes</dc:title>
</cp:coreProperties>
</file>